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547FB" w14:textId="77777777" w:rsidR="00D863C9" w:rsidRPr="00860B78" w:rsidRDefault="00D863C9" w:rsidP="00D863C9">
      <w:pPr>
        <w:spacing w:line="360" w:lineRule="auto"/>
        <w:jc w:val="both"/>
        <w:rPr>
          <w:b/>
          <w:bCs/>
        </w:rPr>
      </w:pPr>
      <w:r w:rsidRPr="00860B78">
        <w:rPr>
          <w:b/>
          <w:bCs/>
        </w:rPr>
        <w:t>Supplmentary Table 1: Comparison of the with ISBER best practice with the cervical cancer biorepository practice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7508"/>
        <w:gridCol w:w="2126"/>
      </w:tblGrid>
      <w:tr w:rsidR="00D863C9" w:rsidRPr="00860B78" w14:paraId="4FA0B5C2" w14:textId="77777777" w:rsidTr="00B302DF">
        <w:trPr>
          <w:trHeight w:val="394"/>
        </w:trPr>
        <w:tc>
          <w:tcPr>
            <w:tcW w:w="7508" w:type="dxa"/>
          </w:tcPr>
          <w:p w14:paraId="470723C0" w14:textId="77777777" w:rsidR="00D863C9" w:rsidRPr="00860B78" w:rsidRDefault="00D863C9" w:rsidP="00B302DF">
            <w:pPr>
              <w:spacing w:line="360" w:lineRule="auto"/>
              <w:jc w:val="both"/>
              <w:rPr>
                <w:b/>
                <w:bCs/>
              </w:rPr>
            </w:pPr>
            <w:r w:rsidRPr="00860B78">
              <w:rPr>
                <w:b/>
                <w:bCs/>
              </w:rPr>
              <w:t>ISBER Best Practice</w:t>
            </w:r>
          </w:p>
        </w:tc>
        <w:tc>
          <w:tcPr>
            <w:tcW w:w="2126" w:type="dxa"/>
          </w:tcPr>
          <w:p w14:paraId="77F36619" w14:textId="77777777" w:rsidR="00D863C9" w:rsidRPr="00860B78" w:rsidRDefault="00D863C9" w:rsidP="00B302DF">
            <w:pPr>
              <w:jc w:val="both"/>
              <w:rPr>
                <w:b/>
                <w:bCs/>
              </w:rPr>
            </w:pPr>
            <w:r w:rsidRPr="00860B78">
              <w:rPr>
                <w:b/>
                <w:bCs/>
              </w:rPr>
              <w:t>Cervical cancer biorepository practice</w:t>
            </w:r>
          </w:p>
        </w:tc>
      </w:tr>
      <w:tr w:rsidR="00D863C9" w:rsidRPr="00860B78" w14:paraId="06895040" w14:textId="77777777" w:rsidTr="00B302DF">
        <w:trPr>
          <w:trHeight w:val="411"/>
        </w:trPr>
        <w:tc>
          <w:tcPr>
            <w:tcW w:w="7508" w:type="dxa"/>
          </w:tcPr>
          <w:p w14:paraId="6369A3DF" w14:textId="77777777" w:rsidR="00D863C9" w:rsidRPr="00B302DF" w:rsidRDefault="00D863C9" w:rsidP="00B302DF">
            <w:pPr>
              <w:spacing w:line="360" w:lineRule="auto"/>
              <w:jc w:val="both"/>
            </w:pPr>
            <w:r w:rsidRPr="00B302DF">
              <w:t>Governing body</w:t>
            </w:r>
          </w:p>
        </w:tc>
        <w:tc>
          <w:tcPr>
            <w:tcW w:w="2126" w:type="dxa"/>
          </w:tcPr>
          <w:p w14:paraId="66C09E64" w14:textId="77777777" w:rsidR="00D863C9" w:rsidRPr="00860B78" w:rsidRDefault="00D863C9" w:rsidP="00B302DF">
            <w:pPr>
              <w:spacing w:line="360" w:lineRule="auto"/>
              <w:jc w:val="both"/>
              <w:rPr>
                <w:b/>
                <w:bCs/>
              </w:rPr>
            </w:pPr>
            <w:r w:rsidRPr="00860B78">
              <w:rPr>
                <w:rFonts w:ascii="Wingdings" w:hAnsi="Wingdings"/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ü</w:t>
            </w:r>
          </w:p>
        </w:tc>
      </w:tr>
      <w:tr w:rsidR="00D863C9" w:rsidRPr="00860B78" w14:paraId="3D31F6C8" w14:textId="77777777" w:rsidTr="00B302DF">
        <w:trPr>
          <w:trHeight w:val="457"/>
        </w:trPr>
        <w:tc>
          <w:tcPr>
            <w:tcW w:w="7508" w:type="dxa"/>
          </w:tcPr>
          <w:p w14:paraId="5CD86CA2" w14:textId="77777777" w:rsidR="00D863C9" w:rsidRPr="00B302DF" w:rsidRDefault="00D863C9" w:rsidP="00B302DF">
            <w:pPr>
              <w:spacing w:line="360" w:lineRule="auto"/>
              <w:jc w:val="both"/>
            </w:pPr>
            <w:r w:rsidRPr="00B302DF">
              <w:t>Written policies covering full repository life cycle</w:t>
            </w:r>
          </w:p>
        </w:tc>
        <w:tc>
          <w:tcPr>
            <w:tcW w:w="2126" w:type="dxa"/>
          </w:tcPr>
          <w:p w14:paraId="75CC6455" w14:textId="77777777" w:rsidR="00D863C9" w:rsidRPr="00860B78" w:rsidRDefault="00D863C9" w:rsidP="00B302DF">
            <w:pPr>
              <w:spacing w:line="360" w:lineRule="auto"/>
              <w:jc w:val="both"/>
              <w:rPr>
                <w:b/>
                <w:bCs/>
              </w:rPr>
            </w:pPr>
            <w:r w:rsidRPr="00860B78">
              <w:rPr>
                <w:rFonts w:ascii="Wingdings" w:hAnsi="Wingdings"/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ü</w:t>
            </w:r>
          </w:p>
        </w:tc>
      </w:tr>
      <w:tr w:rsidR="00D863C9" w:rsidRPr="00860B78" w14:paraId="302D01D7" w14:textId="77777777" w:rsidTr="00B302DF">
        <w:trPr>
          <w:trHeight w:val="394"/>
        </w:trPr>
        <w:tc>
          <w:tcPr>
            <w:tcW w:w="7508" w:type="dxa"/>
          </w:tcPr>
          <w:p w14:paraId="40D531B2" w14:textId="77777777" w:rsidR="00D863C9" w:rsidRPr="00B302DF" w:rsidRDefault="00D863C9" w:rsidP="00B302DF">
            <w:pPr>
              <w:tabs>
                <w:tab w:val="left" w:pos="1407"/>
              </w:tabs>
              <w:spacing w:line="360" w:lineRule="auto"/>
              <w:jc w:val="both"/>
            </w:pPr>
            <w:r w:rsidRPr="00B302DF">
              <w:t xml:space="preserve">Readily available specimen and data governance </w:t>
            </w:r>
          </w:p>
        </w:tc>
        <w:tc>
          <w:tcPr>
            <w:tcW w:w="2126" w:type="dxa"/>
          </w:tcPr>
          <w:p w14:paraId="4DE047BD" w14:textId="77777777" w:rsidR="00D863C9" w:rsidRPr="00860B78" w:rsidRDefault="00D863C9" w:rsidP="00B302DF">
            <w:pPr>
              <w:spacing w:line="360" w:lineRule="auto"/>
              <w:jc w:val="both"/>
              <w:rPr>
                <w:b/>
                <w:bCs/>
              </w:rPr>
            </w:pPr>
            <w:r w:rsidRPr="00860B78">
              <w:rPr>
                <w:rFonts w:ascii="Wingdings" w:hAnsi="Wingdings"/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ü</w:t>
            </w:r>
          </w:p>
        </w:tc>
      </w:tr>
      <w:tr w:rsidR="00D863C9" w:rsidRPr="00860B78" w14:paraId="2E0D4D15" w14:textId="77777777" w:rsidTr="00B302DF">
        <w:trPr>
          <w:trHeight w:val="394"/>
        </w:trPr>
        <w:tc>
          <w:tcPr>
            <w:tcW w:w="7508" w:type="dxa"/>
          </w:tcPr>
          <w:p w14:paraId="49AC6953" w14:textId="77777777" w:rsidR="00D863C9" w:rsidRPr="00B302DF" w:rsidRDefault="00D863C9" w:rsidP="00B302DF">
            <w:pPr>
              <w:spacing w:line="360" w:lineRule="auto"/>
              <w:jc w:val="both"/>
            </w:pPr>
            <w:r w:rsidRPr="00B302DF">
              <w:t>Inclusion and exclusion criteria are clearly outlined</w:t>
            </w:r>
          </w:p>
        </w:tc>
        <w:tc>
          <w:tcPr>
            <w:tcW w:w="2126" w:type="dxa"/>
          </w:tcPr>
          <w:p w14:paraId="76517548" w14:textId="77777777" w:rsidR="00D863C9" w:rsidRPr="00860B78" w:rsidRDefault="00D863C9" w:rsidP="00B302DF">
            <w:pPr>
              <w:spacing w:line="360" w:lineRule="auto"/>
              <w:jc w:val="both"/>
              <w:rPr>
                <w:b/>
                <w:bCs/>
              </w:rPr>
            </w:pPr>
            <w:r w:rsidRPr="00860B78">
              <w:rPr>
                <w:rFonts w:ascii="Wingdings" w:hAnsi="Wingdings"/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ü</w:t>
            </w:r>
          </w:p>
        </w:tc>
      </w:tr>
      <w:tr w:rsidR="00D863C9" w:rsidRPr="00860B78" w14:paraId="348B9CD8" w14:textId="77777777" w:rsidTr="00B302DF">
        <w:trPr>
          <w:trHeight w:val="411"/>
        </w:trPr>
        <w:tc>
          <w:tcPr>
            <w:tcW w:w="7508" w:type="dxa"/>
          </w:tcPr>
          <w:p w14:paraId="4F52F745" w14:textId="77777777" w:rsidR="00D863C9" w:rsidRPr="00B302DF" w:rsidRDefault="00D863C9" w:rsidP="00B302DF">
            <w:pPr>
              <w:spacing w:line="360" w:lineRule="auto"/>
              <w:jc w:val="both"/>
            </w:pPr>
            <w:r w:rsidRPr="00B302DF">
              <w:t>Quality management systems including feedback from researchers</w:t>
            </w:r>
          </w:p>
        </w:tc>
        <w:tc>
          <w:tcPr>
            <w:tcW w:w="2126" w:type="dxa"/>
          </w:tcPr>
          <w:p w14:paraId="3CE4E756" w14:textId="77777777" w:rsidR="00D863C9" w:rsidRPr="00860B78" w:rsidRDefault="00D863C9" w:rsidP="00B302DF">
            <w:pPr>
              <w:spacing w:line="360" w:lineRule="auto"/>
              <w:jc w:val="both"/>
              <w:rPr>
                <w:b/>
                <w:bCs/>
              </w:rPr>
            </w:pPr>
            <w:r w:rsidRPr="00860B78">
              <w:rPr>
                <w:rFonts w:ascii="Wingdings" w:hAnsi="Wingdings"/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ü</w:t>
            </w:r>
          </w:p>
        </w:tc>
      </w:tr>
      <w:tr w:rsidR="00D863C9" w:rsidRPr="00860B78" w14:paraId="0ECFEDAC" w14:textId="77777777" w:rsidTr="00B302DF">
        <w:trPr>
          <w:trHeight w:val="411"/>
        </w:trPr>
        <w:tc>
          <w:tcPr>
            <w:tcW w:w="7508" w:type="dxa"/>
          </w:tcPr>
          <w:p w14:paraId="6B0CD2B3" w14:textId="77777777" w:rsidR="00D863C9" w:rsidRPr="00B302DF" w:rsidRDefault="00D863C9" w:rsidP="00B302DF">
            <w:pPr>
              <w:spacing w:line="360" w:lineRule="auto"/>
              <w:jc w:val="both"/>
            </w:pPr>
            <w:r w:rsidRPr="00B302DF">
              <w:t xml:space="preserve">Clear guidelines of services provided, operational times, after hour emergencies </w:t>
            </w:r>
          </w:p>
        </w:tc>
        <w:tc>
          <w:tcPr>
            <w:tcW w:w="2126" w:type="dxa"/>
          </w:tcPr>
          <w:p w14:paraId="65FBFAC3" w14:textId="77777777" w:rsidR="00D863C9" w:rsidRPr="00860B78" w:rsidRDefault="00D863C9" w:rsidP="00B302DF">
            <w:pPr>
              <w:spacing w:line="360" w:lineRule="auto"/>
              <w:jc w:val="both"/>
              <w:rPr>
                <w:b/>
                <w:bCs/>
              </w:rPr>
            </w:pPr>
            <w:r w:rsidRPr="00860B78">
              <w:rPr>
                <w:rFonts w:ascii="Wingdings" w:hAnsi="Wingdings"/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ü</w:t>
            </w:r>
          </w:p>
        </w:tc>
      </w:tr>
      <w:tr w:rsidR="00D863C9" w:rsidRPr="00860B78" w14:paraId="3A143B55" w14:textId="77777777" w:rsidTr="00B302DF">
        <w:trPr>
          <w:trHeight w:val="411"/>
        </w:trPr>
        <w:tc>
          <w:tcPr>
            <w:tcW w:w="7508" w:type="dxa"/>
          </w:tcPr>
          <w:p w14:paraId="59DDA95D" w14:textId="77777777" w:rsidR="00D863C9" w:rsidRPr="00B302DF" w:rsidRDefault="00D863C9" w:rsidP="00B302DF">
            <w:pPr>
              <w:spacing w:line="360" w:lineRule="auto"/>
              <w:jc w:val="both"/>
            </w:pPr>
            <w:r w:rsidRPr="00B302DF">
              <w:t>Clear organizational structure and job description</w:t>
            </w:r>
          </w:p>
        </w:tc>
        <w:tc>
          <w:tcPr>
            <w:tcW w:w="2126" w:type="dxa"/>
          </w:tcPr>
          <w:p w14:paraId="27B7325F" w14:textId="77777777" w:rsidR="00D863C9" w:rsidRPr="00860B78" w:rsidRDefault="00D863C9" w:rsidP="00B302DF">
            <w:pPr>
              <w:spacing w:line="360" w:lineRule="auto"/>
              <w:jc w:val="both"/>
              <w:rPr>
                <w:b/>
                <w:bCs/>
              </w:rPr>
            </w:pPr>
            <w:r w:rsidRPr="00860B78">
              <w:rPr>
                <w:rFonts w:ascii="Wingdings" w:hAnsi="Wingdings"/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ü</w:t>
            </w:r>
          </w:p>
        </w:tc>
      </w:tr>
      <w:tr w:rsidR="00D863C9" w:rsidRPr="00860B78" w14:paraId="300DCFC6" w14:textId="77777777" w:rsidTr="00B302DF">
        <w:trPr>
          <w:trHeight w:val="411"/>
        </w:trPr>
        <w:tc>
          <w:tcPr>
            <w:tcW w:w="7508" w:type="dxa"/>
          </w:tcPr>
          <w:p w14:paraId="3534F708" w14:textId="77777777" w:rsidR="00D863C9" w:rsidRPr="00B302DF" w:rsidRDefault="00D863C9" w:rsidP="00B302DF">
            <w:pPr>
              <w:spacing w:line="360" w:lineRule="auto"/>
              <w:jc w:val="both"/>
            </w:pPr>
            <w:r w:rsidRPr="00B302DF">
              <w:t xml:space="preserve">Disaster recovery plans if the repository is in extreme environmental conditions </w:t>
            </w:r>
            <w:r w:rsidRPr="00B302DF">
              <w:rPr>
                <w:i/>
                <w:iCs/>
              </w:rPr>
              <w:t>e.g.,</w:t>
            </w:r>
            <w:r w:rsidRPr="00B302DF">
              <w:t xml:space="preserve"> tsunami/earthquake prone areas</w:t>
            </w:r>
          </w:p>
        </w:tc>
        <w:tc>
          <w:tcPr>
            <w:tcW w:w="2126" w:type="dxa"/>
          </w:tcPr>
          <w:p w14:paraId="4BF5CEDD" w14:textId="77777777" w:rsidR="00D863C9" w:rsidRPr="00860B78" w:rsidRDefault="00D863C9" w:rsidP="00B302DF">
            <w:pPr>
              <w:spacing w:line="360" w:lineRule="auto"/>
              <w:jc w:val="both"/>
              <w:rPr>
                <w:b/>
                <w:bCs/>
              </w:rPr>
            </w:pPr>
          </w:p>
        </w:tc>
      </w:tr>
      <w:tr w:rsidR="00D863C9" w:rsidRPr="00860B78" w14:paraId="3C6A26B0" w14:textId="77777777" w:rsidTr="00B302DF">
        <w:trPr>
          <w:trHeight w:val="411"/>
        </w:trPr>
        <w:tc>
          <w:tcPr>
            <w:tcW w:w="7508" w:type="dxa"/>
          </w:tcPr>
          <w:p w14:paraId="1CE8B074" w14:textId="77777777" w:rsidR="00D863C9" w:rsidRPr="00B302DF" w:rsidRDefault="00D863C9" w:rsidP="00B302DF">
            <w:pPr>
              <w:spacing w:line="360" w:lineRule="auto"/>
              <w:jc w:val="both"/>
            </w:pPr>
            <w:r w:rsidRPr="00B302DF">
              <w:t>Temperature control for refrigerators/ biorepository spaces equipped with appropriate alarms for monitoring,</w:t>
            </w:r>
            <w:r w:rsidRPr="00860B78">
              <w:t xml:space="preserve"> </w:t>
            </w:r>
            <w:r w:rsidRPr="00B302DF">
              <w:t>appropriate lighting, back-up power and back up cooling systems</w:t>
            </w:r>
          </w:p>
        </w:tc>
        <w:tc>
          <w:tcPr>
            <w:tcW w:w="2126" w:type="dxa"/>
          </w:tcPr>
          <w:p w14:paraId="25C61D98" w14:textId="77777777" w:rsidR="00D863C9" w:rsidRPr="00860B78" w:rsidRDefault="00D863C9" w:rsidP="00B302DF">
            <w:pPr>
              <w:spacing w:line="360" w:lineRule="auto"/>
              <w:jc w:val="both"/>
              <w:rPr>
                <w:b/>
                <w:bCs/>
              </w:rPr>
            </w:pPr>
            <w:r w:rsidRPr="00860B78">
              <w:rPr>
                <w:rFonts w:ascii="Wingdings" w:hAnsi="Wingdings"/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ü</w:t>
            </w:r>
          </w:p>
        </w:tc>
      </w:tr>
      <w:tr w:rsidR="00D863C9" w:rsidRPr="00860B78" w14:paraId="3F0EACC5" w14:textId="77777777" w:rsidTr="00B302DF">
        <w:trPr>
          <w:trHeight w:val="411"/>
        </w:trPr>
        <w:tc>
          <w:tcPr>
            <w:tcW w:w="7508" w:type="dxa"/>
          </w:tcPr>
          <w:p w14:paraId="4F5AF8F1" w14:textId="77777777" w:rsidR="00D863C9" w:rsidRPr="00B302DF" w:rsidRDefault="00D863C9" w:rsidP="00B302DF">
            <w:pPr>
              <w:spacing w:line="360" w:lineRule="auto"/>
              <w:jc w:val="both"/>
            </w:pPr>
            <w:r w:rsidRPr="00B302DF">
              <w:t xml:space="preserve">Twenty-four hour monitored security systems </w:t>
            </w:r>
          </w:p>
        </w:tc>
        <w:tc>
          <w:tcPr>
            <w:tcW w:w="2126" w:type="dxa"/>
          </w:tcPr>
          <w:p w14:paraId="700D0892" w14:textId="77777777" w:rsidR="00D863C9" w:rsidRPr="00860B78" w:rsidRDefault="00D863C9" w:rsidP="00B302DF">
            <w:pPr>
              <w:spacing w:line="360" w:lineRule="auto"/>
              <w:jc w:val="both"/>
              <w:rPr>
                <w:b/>
                <w:bCs/>
              </w:rPr>
            </w:pPr>
            <w:r w:rsidRPr="00860B78">
              <w:rPr>
                <w:rFonts w:ascii="Wingdings" w:hAnsi="Wingdings"/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ü</w:t>
            </w:r>
          </w:p>
        </w:tc>
      </w:tr>
      <w:tr w:rsidR="00D863C9" w:rsidRPr="00860B78" w14:paraId="6DC8F6A6" w14:textId="77777777" w:rsidTr="00B302DF">
        <w:trPr>
          <w:trHeight w:val="411"/>
        </w:trPr>
        <w:tc>
          <w:tcPr>
            <w:tcW w:w="7508" w:type="dxa"/>
          </w:tcPr>
          <w:p w14:paraId="3106D26A" w14:textId="77777777" w:rsidR="00D863C9" w:rsidRPr="00B302DF" w:rsidRDefault="00D863C9" w:rsidP="00B302DF">
            <w:pPr>
              <w:spacing w:line="360" w:lineRule="auto"/>
              <w:jc w:val="both"/>
            </w:pPr>
            <w:r w:rsidRPr="00B302DF">
              <w:t>Visitors log sheet</w:t>
            </w:r>
          </w:p>
        </w:tc>
        <w:tc>
          <w:tcPr>
            <w:tcW w:w="2126" w:type="dxa"/>
          </w:tcPr>
          <w:p w14:paraId="6DC305F8" w14:textId="77777777" w:rsidR="00D863C9" w:rsidRPr="00860B78" w:rsidRDefault="00D863C9" w:rsidP="00B302DF">
            <w:pPr>
              <w:spacing w:line="360" w:lineRule="auto"/>
              <w:jc w:val="both"/>
              <w:rPr>
                <w:b/>
                <w:bCs/>
              </w:rPr>
            </w:pPr>
          </w:p>
        </w:tc>
      </w:tr>
      <w:tr w:rsidR="00D863C9" w:rsidRPr="00860B78" w14:paraId="50DF6146" w14:textId="77777777" w:rsidTr="00B302DF">
        <w:trPr>
          <w:trHeight w:val="411"/>
        </w:trPr>
        <w:tc>
          <w:tcPr>
            <w:tcW w:w="7508" w:type="dxa"/>
          </w:tcPr>
          <w:p w14:paraId="51AB2C60" w14:textId="77777777" w:rsidR="00D863C9" w:rsidRPr="00B302DF" w:rsidRDefault="00D863C9" w:rsidP="00B302DF">
            <w:pPr>
              <w:spacing w:line="360" w:lineRule="auto"/>
              <w:jc w:val="both"/>
            </w:pPr>
            <w:r w:rsidRPr="00B302DF">
              <w:t>Fire and hazard prevention plan, adequate supplies of extinguishers and an emergency contact staff</w:t>
            </w:r>
          </w:p>
        </w:tc>
        <w:tc>
          <w:tcPr>
            <w:tcW w:w="2126" w:type="dxa"/>
          </w:tcPr>
          <w:p w14:paraId="2ED23246" w14:textId="77777777" w:rsidR="00D863C9" w:rsidRPr="00860B78" w:rsidRDefault="00D863C9" w:rsidP="00B302DF">
            <w:pPr>
              <w:spacing w:line="360" w:lineRule="auto"/>
              <w:jc w:val="both"/>
              <w:rPr>
                <w:b/>
                <w:bCs/>
              </w:rPr>
            </w:pPr>
            <w:r w:rsidRPr="00860B78">
              <w:rPr>
                <w:rFonts w:ascii="Wingdings" w:hAnsi="Wingdings"/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ü</w:t>
            </w:r>
          </w:p>
        </w:tc>
      </w:tr>
      <w:tr w:rsidR="00D863C9" w:rsidRPr="00860B78" w14:paraId="4F1DE35E" w14:textId="77777777" w:rsidTr="00B302DF">
        <w:trPr>
          <w:trHeight w:val="411"/>
        </w:trPr>
        <w:tc>
          <w:tcPr>
            <w:tcW w:w="7508" w:type="dxa"/>
          </w:tcPr>
          <w:p w14:paraId="24A39CF6" w14:textId="77777777" w:rsidR="00D863C9" w:rsidRPr="00B302DF" w:rsidRDefault="00D863C9" w:rsidP="00B302DF">
            <w:pPr>
              <w:spacing w:line="360" w:lineRule="auto"/>
              <w:jc w:val="both"/>
            </w:pPr>
            <w:r w:rsidRPr="00B302DF">
              <w:t>Repository inventory at the site of the biorepository</w:t>
            </w:r>
          </w:p>
        </w:tc>
        <w:tc>
          <w:tcPr>
            <w:tcW w:w="2126" w:type="dxa"/>
          </w:tcPr>
          <w:p w14:paraId="33C95DBD" w14:textId="77777777" w:rsidR="00D863C9" w:rsidRPr="00860B78" w:rsidRDefault="00D863C9" w:rsidP="00B302DF">
            <w:pPr>
              <w:spacing w:line="360" w:lineRule="auto"/>
              <w:jc w:val="both"/>
              <w:rPr>
                <w:b/>
                <w:bCs/>
              </w:rPr>
            </w:pPr>
            <w:r w:rsidRPr="00860B78">
              <w:rPr>
                <w:rFonts w:ascii="Wingdings" w:hAnsi="Wingdings"/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ü</w:t>
            </w:r>
          </w:p>
        </w:tc>
      </w:tr>
      <w:tr w:rsidR="00D863C9" w:rsidRPr="00860B78" w14:paraId="03EB3609" w14:textId="77777777" w:rsidTr="00B302DF">
        <w:trPr>
          <w:trHeight w:val="411"/>
        </w:trPr>
        <w:tc>
          <w:tcPr>
            <w:tcW w:w="7508" w:type="dxa"/>
          </w:tcPr>
          <w:p w14:paraId="48A86078" w14:textId="77777777" w:rsidR="00D863C9" w:rsidRPr="00B302DF" w:rsidRDefault="00D863C9" w:rsidP="00B302DF">
            <w:pPr>
              <w:spacing w:line="360" w:lineRule="auto"/>
              <w:jc w:val="both"/>
            </w:pPr>
            <w:r w:rsidRPr="00B302DF">
              <w:t>Duplication of specimen location in different location</w:t>
            </w:r>
          </w:p>
        </w:tc>
        <w:tc>
          <w:tcPr>
            <w:tcW w:w="2126" w:type="dxa"/>
          </w:tcPr>
          <w:p w14:paraId="7E89B4D4" w14:textId="77777777" w:rsidR="00D863C9" w:rsidRPr="00860B78" w:rsidRDefault="00D863C9" w:rsidP="00B302DF">
            <w:pPr>
              <w:spacing w:line="360" w:lineRule="auto"/>
              <w:jc w:val="both"/>
              <w:rPr>
                <w:b/>
                <w:bCs/>
              </w:rPr>
            </w:pPr>
            <w:r w:rsidRPr="00860B78">
              <w:rPr>
                <w:rFonts w:ascii="Wingdings" w:hAnsi="Wingdings"/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û</w:t>
            </w:r>
          </w:p>
        </w:tc>
      </w:tr>
      <w:tr w:rsidR="00D863C9" w:rsidRPr="00860B78" w14:paraId="4BA7304C" w14:textId="77777777" w:rsidTr="00B302DF">
        <w:trPr>
          <w:trHeight w:val="411"/>
        </w:trPr>
        <w:tc>
          <w:tcPr>
            <w:tcW w:w="7508" w:type="dxa"/>
          </w:tcPr>
          <w:p w14:paraId="7184A50C" w14:textId="77777777" w:rsidR="00D863C9" w:rsidRPr="00B302DF" w:rsidRDefault="00D863C9" w:rsidP="00B302DF">
            <w:pPr>
              <w:spacing w:line="360" w:lineRule="auto"/>
              <w:jc w:val="both"/>
            </w:pPr>
            <w:r w:rsidRPr="00B302DF">
              <w:t xml:space="preserve">Relocation strategy in case of emergency, including map to locate biorepository items </w:t>
            </w:r>
          </w:p>
        </w:tc>
        <w:tc>
          <w:tcPr>
            <w:tcW w:w="2126" w:type="dxa"/>
          </w:tcPr>
          <w:p w14:paraId="08BCBCE4" w14:textId="77777777" w:rsidR="00D863C9" w:rsidRPr="00860B78" w:rsidRDefault="00D863C9" w:rsidP="00B302DF">
            <w:pPr>
              <w:spacing w:line="360" w:lineRule="auto"/>
              <w:jc w:val="both"/>
              <w:rPr>
                <w:b/>
                <w:bCs/>
              </w:rPr>
            </w:pPr>
            <w:r w:rsidRPr="00860B78">
              <w:rPr>
                <w:rFonts w:ascii="Wingdings" w:hAnsi="Wingdings"/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ü</w:t>
            </w:r>
          </w:p>
        </w:tc>
      </w:tr>
      <w:tr w:rsidR="00D863C9" w:rsidRPr="00860B78" w14:paraId="77A10F58" w14:textId="77777777" w:rsidTr="00B302DF">
        <w:trPr>
          <w:trHeight w:val="411"/>
        </w:trPr>
        <w:tc>
          <w:tcPr>
            <w:tcW w:w="7508" w:type="dxa"/>
          </w:tcPr>
          <w:p w14:paraId="67F4B9A9" w14:textId="77777777" w:rsidR="00D863C9" w:rsidRPr="00B302DF" w:rsidRDefault="00D863C9" w:rsidP="00B302DF">
            <w:pPr>
              <w:tabs>
                <w:tab w:val="left" w:pos="2160"/>
              </w:tabs>
              <w:spacing w:line="360" w:lineRule="auto"/>
              <w:jc w:val="both"/>
            </w:pPr>
            <w:r w:rsidRPr="00B302DF">
              <w:t>Appropriate personnel protective equipment for -80 degrees Celsius access</w:t>
            </w:r>
          </w:p>
        </w:tc>
        <w:tc>
          <w:tcPr>
            <w:tcW w:w="2126" w:type="dxa"/>
          </w:tcPr>
          <w:p w14:paraId="3283715F" w14:textId="77777777" w:rsidR="00D863C9" w:rsidRPr="00860B78" w:rsidRDefault="00D863C9" w:rsidP="00B302DF">
            <w:pPr>
              <w:spacing w:line="360" w:lineRule="auto"/>
              <w:jc w:val="both"/>
              <w:rPr>
                <w:b/>
                <w:bCs/>
              </w:rPr>
            </w:pPr>
            <w:r w:rsidRPr="00860B78">
              <w:rPr>
                <w:rFonts w:ascii="Wingdings" w:hAnsi="Wingdings"/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ü</w:t>
            </w:r>
          </w:p>
        </w:tc>
      </w:tr>
      <w:tr w:rsidR="00D863C9" w:rsidRPr="00860B78" w14:paraId="7A8A7629" w14:textId="77777777" w:rsidTr="00B302DF">
        <w:trPr>
          <w:trHeight w:val="411"/>
        </w:trPr>
        <w:tc>
          <w:tcPr>
            <w:tcW w:w="7508" w:type="dxa"/>
          </w:tcPr>
          <w:p w14:paraId="78D687E5" w14:textId="77777777" w:rsidR="00D863C9" w:rsidRPr="00B302DF" w:rsidRDefault="00D863C9" w:rsidP="00B302DF">
            <w:pPr>
              <w:spacing w:line="360" w:lineRule="auto"/>
              <w:jc w:val="both"/>
            </w:pPr>
            <w:r w:rsidRPr="00B302DF">
              <w:t xml:space="preserve">Barcodes for specimen tracking </w:t>
            </w:r>
          </w:p>
        </w:tc>
        <w:tc>
          <w:tcPr>
            <w:tcW w:w="2126" w:type="dxa"/>
          </w:tcPr>
          <w:p w14:paraId="59284FCE" w14:textId="77777777" w:rsidR="00D863C9" w:rsidRPr="00860B78" w:rsidRDefault="00D863C9" w:rsidP="00B302DF">
            <w:pPr>
              <w:spacing w:line="360" w:lineRule="auto"/>
              <w:jc w:val="both"/>
              <w:rPr>
                <w:b/>
                <w:bCs/>
              </w:rPr>
            </w:pPr>
            <w:r w:rsidRPr="00860B78">
              <w:rPr>
                <w:rFonts w:ascii="Wingdings" w:hAnsi="Wingdings"/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û</w:t>
            </w:r>
          </w:p>
        </w:tc>
      </w:tr>
      <w:tr w:rsidR="00D863C9" w:rsidRPr="00860B78" w14:paraId="08591A1D" w14:textId="77777777" w:rsidTr="00B302DF">
        <w:trPr>
          <w:trHeight w:val="394"/>
        </w:trPr>
        <w:tc>
          <w:tcPr>
            <w:tcW w:w="7508" w:type="dxa"/>
          </w:tcPr>
          <w:p w14:paraId="2CE40B6A" w14:textId="77777777" w:rsidR="00D863C9" w:rsidRPr="00B302DF" w:rsidRDefault="00D863C9" w:rsidP="00B302DF">
            <w:pPr>
              <w:spacing w:line="360" w:lineRule="auto"/>
              <w:jc w:val="both"/>
            </w:pPr>
            <w:r w:rsidRPr="00B302DF">
              <w:t>Storage of FFPEs at room temperature</w:t>
            </w:r>
          </w:p>
        </w:tc>
        <w:tc>
          <w:tcPr>
            <w:tcW w:w="2126" w:type="dxa"/>
          </w:tcPr>
          <w:p w14:paraId="4396B98C" w14:textId="77777777" w:rsidR="00D863C9" w:rsidRPr="00860B78" w:rsidRDefault="00D863C9" w:rsidP="00B302DF">
            <w:pPr>
              <w:spacing w:line="360" w:lineRule="auto"/>
              <w:jc w:val="both"/>
              <w:rPr>
                <w:b/>
                <w:bCs/>
              </w:rPr>
            </w:pPr>
            <w:r w:rsidRPr="00860B78">
              <w:rPr>
                <w:rFonts w:ascii="Wingdings" w:hAnsi="Wingdings"/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ü</w:t>
            </w:r>
          </w:p>
        </w:tc>
      </w:tr>
      <w:tr w:rsidR="00D863C9" w:rsidRPr="00860B78" w14:paraId="444FE081" w14:textId="77777777" w:rsidTr="00B302DF">
        <w:trPr>
          <w:trHeight w:val="394"/>
        </w:trPr>
        <w:tc>
          <w:tcPr>
            <w:tcW w:w="7508" w:type="dxa"/>
          </w:tcPr>
          <w:p w14:paraId="5D4B6D60" w14:textId="77777777" w:rsidR="00D863C9" w:rsidRPr="00B302DF" w:rsidRDefault="00D863C9" w:rsidP="00B302DF">
            <w:pPr>
              <w:tabs>
                <w:tab w:val="left" w:pos="2160"/>
              </w:tabs>
              <w:spacing w:line="360" w:lineRule="auto"/>
              <w:jc w:val="both"/>
            </w:pPr>
            <w:r w:rsidRPr="00B302DF">
              <w:t>Review SOPs annually or when policy/methods change, and train staff accordingly</w:t>
            </w:r>
          </w:p>
        </w:tc>
        <w:tc>
          <w:tcPr>
            <w:tcW w:w="2126" w:type="dxa"/>
          </w:tcPr>
          <w:p w14:paraId="31AFE779" w14:textId="77777777" w:rsidR="00D863C9" w:rsidRPr="00860B78" w:rsidRDefault="00D863C9" w:rsidP="00B302DF">
            <w:pPr>
              <w:spacing w:line="360" w:lineRule="auto"/>
              <w:jc w:val="both"/>
              <w:rPr>
                <w:b/>
                <w:bCs/>
              </w:rPr>
            </w:pPr>
            <w:r w:rsidRPr="00860B78">
              <w:rPr>
                <w:rFonts w:ascii="Wingdings" w:hAnsi="Wingdings"/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ü</w:t>
            </w:r>
          </w:p>
        </w:tc>
      </w:tr>
      <w:tr w:rsidR="00D863C9" w:rsidRPr="00860B78" w14:paraId="4D25CC8D" w14:textId="77777777" w:rsidTr="00B302DF">
        <w:trPr>
          <w:trHeight w:val="394"/>
        </w:trPr>
        <w:tc>
          <w:tcPr>
            <w:tcW w:w="7508" w:type="dxa"/>
          </w:tcPr>
          <w:p w14:paraId="47647CA5" w14:textId="77777777" w:rsidR="00D863C9" w:rsidRPr="00B302DF" w:rsidRDefault="00D863C9" w:rsidP="00B302DF">
            <w:pPr>
              <w:spacing w:line="360" w:lineRule="auto"/>
              <w:jc w:val="both"/>
            </w:pPr>
            <w:r w:rsidRPr="00B302DF">
              <w:t xml:space="preserve">Use a metric system with key performance indicators for quality assurance </w:t>
            </w:r>
          </w:p>
        </w:tc>
        <w:tc>
          <w:tcPr>
            <w:tcW w:w="2126" w:type="dxa"/>
          </w:tcPr>
          <w:p w14:paraId="750EA03A" w14:textId="77777777" w:rsidR="00D863C9" w:rsidRPr="00860B78" w:rsidRDefault="00D863C9" w:rsidP="00B302DF">
            <w:pPr>
              <w:spacing w:line="360" w:lineRule="auto"/>
              <w:jc w:val="both"/>
              <w:rPr>
                <w:b/>
                <w:bCs/>
              </w:rPr>
            </w:pPr>
            <w:r w:rsidRPr="00860B78">
              <w:rPr>
                <w:rFonts w:ascii="Wingdings" w:hAnsi="Wingdings"/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û</w:t>
            </w:r>
          </w:p>
        </w:tc>
      </w:tr>
      <w:tr w:rsidR="00D863C9" w:rsidRPr="00860B78" w14:paraId="58534531" w14:textId="77777777" w:rsidTr="00B302DF">
        <w:trPr>
          <w:trHeight w:val="394"/>
        </w:trPr>
        <w:tc>
          <w:tcPr>
            <w:tcW w:w="7508" w:type="dxa"/>
          </w:tcPr>
          <w:p w14:paraId="3E252440" w14:textId="77777777" w:rsidR="00D863C9" w:rsidRPr="00B302DF" w:rsidRDefault="00D863C9" w:rsidP="00B302DF">
            <w:pPr>
              <w:tabs>
                <w:tab w:val="left" w:pos="2227"/>
              </w:tabs>
              <w:spacing w:line="360" w:lineRule="auto"/>
              <w:jc w:val="both"/>
            </w:pPr>
            <w:r w:rsidRPr="00B302DF">
              <w:t>Good documentation practices as per an appropriate quality management system</w:t>
            </w:r>
          </w:p>
        </w:tc>
        <w:tc>
          <w:tcPr>
            <w:tcW w:w="2126" w:type="dxa"/>
          </w:tcPr>
          <w:p w14:paraId="31EC7BB9" w14:textId="77777777" w:rsidR="00D863C9" w:rsidRPr="00860B78" w:rsidRDefault="00D863C9" w:rsidP="00B302DF">
            <w:pPr>
              <w:spacing w:line="360" w:lineRule="auto"/>
              <w:jc w:val="both"/>
              <w:rPr>
                <w:b/>
                <w:bCs/>
              </w:rPr>
            </w:pPr>
            <w:r w:rsidRPr="00860B78">
              <w:rPr>
                <w:rFonts w:ascii="Wingdings" w:hAnsi="Wingdings"/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ü</w:t>
            </w:r>
          </w:p>
        </w:tc>
      </w:tr>
      <w:tr w:rsidR="00D863C9" w:rsidRPr="00860B78" w14:paraId="25D00E5A" w14:textId="77777777" w:rsidTr="00B302DF">
        <w:trPr>
          <w:trHeight w:val="394"/>
        </w:trPr>
        <w:tc>
          <w:tcPr>
            <w:tcW w:w="7508" w:type="dxa"/>
          </w:tcPr>
          <w:p w14:paraId="0D92529A" w14:textId="77777777" w:rsidR="00D863C9" w:rsidRPr="00B302DF" w:rsidRDefault="00D863C9" w:rsidP="00B302DF">
            <w:pPr>
              <w:tabs>
                <w:tab w:val="left" w:pos="2227"/>
              </w:tabs>
              <w:spacing w:line="360" w:lineRule="auto"/>
              <w:jc w:val="both"/>
            </w:pPr>
            <w:r w:rsidRPr="00B302DF">
              <w:lastRenderedPageBreak/>
              <w:t>Offsite record back up system</w:t>
            </w:r>
          </w:p>
        </w:tc>
        <w:tc>
          <w:tcPr>
            <w:tcW w:w="2126" w:type="dxa"/>
          </w:tcPr>
          <w:p w14:paraId="4177A3B4" w14:textId="77777777" w:rsidR="00D863C9" w:rsidRPr="00860B78" w:rsidRDefault="00D863C9" w:rsidP="00B302DF">
            <w:pPr>
              <w:spacing w:line="360" w:lineRule="auto"/>
              <w:jc w:val="both"/>
              <w:rPr>
                <w:b/>
                <w:bCs/>
              </w:rPr>
            </w:pPr>
            <w:r w:rsidRPr="00860B78">
              <w:rPr>
                <w:rFonts w:ascii="Wingdings" w:hAnsi="Wingdings"/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ü</w:t>
            </w:r>
          </w:p>
        </w:tc>
      </w:tr>
      <w:tr w:rsidR="00D863C9" w:rsidRPr="00860B78" w14:paraId="0341C1E9" w14:textId="77777777" w:rsidTr="00B302DF">
        <w:trPr>
          <w:trHeight w:val="394"/>
        </w:trPr>
        <w:tc>
          <w:tcPr>
            <w:tcW w:w="7508" w:type="dxa"/>
          </w:tcPr>
          <w:p w14:paraId="39C363FE" w14:textId="77777777" w:rsidR="00D863C9" w:rsidRPr="00B302DF" w:rsidRDefault="00D863C9" w:rsidP="00B302DF">
            <w:pPr>
              <w:spacing w:line="360" w:lineRule="auto"/>
              <w:jc w:val="both"/>
            </w:pPr>
            <w:r w:rsidRPr="00B302DF">
              <w:t>Adequate training for personnel, with applicable Good Practices certification</w:t>
            </w:r>
          </w:p>
        </w:tc>
        <w:tc>
          <w:tcPr>
            <w:tcW w:w="2126" w:type="dxa"/>
          </w:tcPr>
          <w:p w14:paraId="17DFE430" w14:textId="77777777" w:rsidR="00D863C9" w:rsidRPr="00860B78" w:rsidRDefault="00D863C9" w:rsidP="00B302DF">
            <w:pPr>
              <w:spacing w:line="360" w:lineRule="auto"/>
              <w:jc w:val="both"/>
              <w:rPr>
                <w:b/>
                <w:bCs/>
              </w:rPr>
            </w:pPr>
            <w:r w:rsidRPr="00860B78">
              <w:rPr>
                <w:rFonts w:ascii="Wingdings" w:hAnsi="Wingdings"/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ü</w:t>
            </w:r>
          </w:p>
        </w:tc>
      </w:tr>
      <w:tr w:rsidR="00D863C9" w:rsidRPr="00860B78" w14:paraId="2B90577F" w14:textId="77777777" w:rsidTr="00B302DF">
        <w:trPr>
          <w:trHeight w:val="394"/>
        </w:trPr>
        <w:tc>
          <w:tcPr>
            <w:tcW w:w="7508" w:type="dxa"/>
          </w:tcPr>
          <w:p w14:paraId="0CB8AB2A" w14:textId="77777777" w:rsidR="00D863C9" w:rsidRPr="00B302DF" w:rsidRDefault="00D863C9" w:rsidP="00B302DF">
            <w:pPr>
              <w:spacing w:line="360" w:lineRule="auto"/>
              <w:jc w:val="both"/>
            </w:pPr>
            <w:r w:rsidRPr="00B302DF">
              <w:t>Cost recovery policies</w:t>
            </w:r>
          </w:p>
        </w:tc>
        <w:tc>
          <w:tcPr>
            <w:tcW w:w="2126" w:type="dxa"/>
          </w:tcPr>
          <w:p w14:paraId="238B217C" w14:textId="77777777" w:rsidR="00D863C9" w:rsidRPr="00860B78" w:rsidRDefault="00D863C9" w:rsidP="00B302DF">
            <w:pPr>
              <w:spacing w:line="360" w:lineRule="auto"/>
              <w:jc w:val="both"/>
              <w:rPr>
                <w:b/>
                <w:bCs/>
              </w:rPr>
            </w:pPr>
            <w:r w:rsidRPr="00860B78">
              <w:rPr>
                <w:rFonts w:ascii="Wingdings" w:hAnsi="Wingdings"/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û</w:t>
            </w:r>
          </w:p>
        </w:tc>
      </w:tr>
      <w:tr w:rsidR="00D863C9" w:rsidRPr="00860B78" w14:paraId="50ABBB0E" w14:textId="77777777" w:rsidTr="00B302DF">
        <w:trPr>
          <w:trHeight w:val="394"/>
        </w:trPr>
        <w:tc>
          <w:tcPr>
            <w:tcW w:w="7508" w:type="dxa"/>
          </w:tcPr>
          <w:p w14:paraId="5B797C56" w14:textId="77777777" w:rsidR="00D863C9" w:rsidRPr="00B302DF" w:rsidRDefault="00D863C9" w:rsidP="00B302DF">
            <w:pPr>
              <w:spacing w:line="360" w:lineRule="auto"/>
              <w:jc w:val="both"/>
            </w:pPr>
            <w:r w:rsidRPr="00B302DF">
              <w:t>Traceable validation systems</w:t>
            </w:r>
          </w:p>
        </w:tc>
        <w:tc>
          <w:tcPr>
            <w:tcW w:w="2126" w:type="dxa"/>
          </w:tcPr>
          <w:p w14:paraId="5EA3E597" w14:textId="77777777" w:rsidR="00D863C9" w:rsidRPr="00860B78" w:rsidRDefault="00D863C9" w:rsidP="00B302DF">
            <w:pPr>
              <w:spacing w:line="360" w:lineRule="auto"/>
              <w:jc w:val="both"/>
              <w:rPr>
                <w:b/>
                <w:bCs/>
              </w:rPr>
            </w:pPr>
            <w:r w:rsidRPr="00860B78">
              <w:rPr>
                <w:rFonts w:ascii="Wingdings" w:hAnsi="Wingdings"/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ü</w:t>
            </w:r>
          </w:p>
        </w:tc>
      </w:tr>
      <w:tr w:rsidR="00D863C9" w:rsidRPr="00860B78" w14:paraId="077CDFA6" w14:textId="77777777" w:rsidTr="00B302DF">
        <w:trPr>
          <w:trHeight w:val="394"/>
        </w:trPr>
        <w:tc>
          <w:tcPr>
            <w:tcW w:w="7508" w:type="dxa"/>
          </w:tcPr>
          <w:p w14:paraId="6733E2D2" w14:textId="77777777" w:rsidR="00D863C9" w:rsidRPr="00B302DF" w:rsidRDefault="00D863C9" w:rsidP="00B302DF">
            <w:pPr>
              <w:tabs>
                <w:tab w:val="left" w:pos="2210"/>
              </w:tabs>
              <w:spacing w:line="360" w:lineRule="auto"/>
              <w:jc w:val="both"/>
            </w:pPr>
            <w:r w:rsidRPr="00B302DF">
              <w:t xml:space="preserve">Periodic database audit to ensure data accuracy </w:t>
            </w:r>
          </w:p>
        </w:tc>
        <w:tc>
          <w:tcPr>
            <w:tcW w:w="2126" w:type="dxa"/>
          </w:tcPr>
          <w:p w14:paraId="4C919138" w14:textId="77777777" w:rsidR="00D863C9" w:rsidRPr="00860B78" w:rsidRDefault="00D863C9" w:rsidP="00B302DF">
            <w:pPr>
              <w:spacing w:line="360" w:lineRule="auto"/>
              <w:jc w:val="both"/>
              <w:rPr>
                <w:b/>
                <w:bCs/>
              </w:rPr>
            </w:pPr>
            <w:r w:rsidRPr="00860B78">
              <w:rPr>
                <w:rFonts w:ascii="Wingdings" w:hAnsi="Wingdings"/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ü</w:t>
            </w:r>
          </w:p>
        </w:tc>
      </w:tr>
      <w:tr w:rsidR="00D863C9" w:rsidRPr="00860B78" w14:paraId="232F4C4B" w14:textId="77777777" w:rsidTr="00B302DF">
        <w:trPr>
          <w:trHeight w:val="394"/>
        </w:trPr>
        <w:tc>
          <w:tcPr>
            <w:tcW w:w="7508" w:type="dxa"/>
          </w:tcPr>
          <w:p w14:paraId="5C9C8FA9" w14:textId="77777777" w:rsidR="00D863C9" w:rsidRPr="00B302DF" w:rsidRDefault="00D863C9" w:rsidP="00B302DF">
            <w:pPr>
              <w:spacing w:line="360" w:lineRule="auto"/>
              <w:jc w:val="both"/>
            </w:pPr>
            <w:r w:rsidRPr="00B302DF">
              <w:t>Frequent backup of biorepository data onto a “cloud”</w:t>
            </w:r>
          </w:p>
        </w:tc>
        <w:tc>
          <w:tcPr>
            <w:tcW w:w="2126" w:type="dxa"/>
          </w:tcPr>
          <w:p w14:paraId="7D40349C" w14:textId="77777777" w:rsidR="00D863C9" w:rsidRPr="00860B78" w:rsidRDefault="00D863C9" w:rsidP="00B302DF">
            <w:pPr>
              <w:spacing w:line="360" w:lineRule="auto"/>
              <w:jc w:val="both"/>
              <w:rPr>
                <w:b/>
                <w:bCs/>
              </w:rPr>
            </w:pPr>
            <w:r w:rsidRPr="00860B78">
              <w:rPr>
                <w:rFonts w:ascii="Wingdings" w:hAnsi="Wingdings"/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ü</w:t>
            </w:r>
          </w:p>
        </w:tc>
      </w:tr>
      <w:tr w:rsidR="00D863C9" w:rsidRPr="00860B78" w14:paraId="5B986BD4" w14:textId="77777777" w:rsidTr="00B302DF">
        <w:trPr>
          <w:trHeight w:val="394"/>
        </w:trPr>
        <w:tc>
          <w:tcPr>
            <w:tcW w:w="7508" w:type="dxa"/>
          </w:tcPr>
          <w:p w14:paraId="688EAA64" w14:textId="77777777" w:rsidR="00D863C9" w:rsidRPr="00B302DF" w:rsidRDefault="00D863C9" w:rsidP="00B302DF">
            <w:pPr>
              <w:spacing w:line="360" w:lineRule="auto"/>
              <w:jc w:val="both"/>
            </w:pPr>
            <w:r w:rsidRPr="00B302DF">
              <w:t>Labelling of biospecimens with an ID that reflects storage location in the repository</w:t>
            </w:r>
          </w:p>
        </w:tc>
        <w:tc>
          <w:tcPr>
            <w:tcW w:w="2126" w:type="dxa"/>
          </w:tcPr>
          <w:p w14:paraId="442BB3AA" w14:textId="77777777" w:rsidR="00D863C9" w:rsidRPr="00860B78" w:rsidRDefault="00D863C9" w:rsidP="00B302DF">
            <w:pPr>
              <w:spacing w:line="360" w:lineRule="auto"/>
              <w:jc w:val="both"/>
              <w:rPr>
                <w:b/>
                <w:bCs/>
              </w:rPr>
            </w:pPr>
            <w:r w:rsidRPr="00860B78">
              <w:rPr>
                <w:rFonts w:ascii="Wingdings" w:hAnsi="Wingdings"/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û</w:t>
            </w:r>
          </w:p>
        </w:tc>
      </w:tr>
      <w:tr w:rsidR="00D863C9" w:rsidRPr="00860B78" w14:paraId="75999739" w14:textId="77777777" w:rsidTr="00B302DF">
        <w:trPr>
          <w:trHeight w:val="394"/>
        </w:trPr>
        <w:tc>
          <w:tcPr>
            <w:tcW w:w="7508" w:type="dxa"/>
          </w:tcPr>
          <w:p w14:paraId="016D9383" w14:textId="77777777" w:rsidR="00D863C9" w:rsidRPr="00B302DF" w:rsidRDefault="00D863C9" w:rsidP="00B302DF">
            <w:pPr>
              <w:spacing w:line="360" w:lineRule="auto"/>
              <w:jc w:val="both"/>
            </w:pPr>
            <w:r w:rsidRPr="00B302DF">
              <w:t>Cold chain management</w:t>
            </w:r>
          </w:p>
        </w:tc>
        <w:tc>
          <w:tcPr>
            <w:tcW w:w="2126" w:type="dxa"/>
          </w:tcPr>
          <w:p w14:paraId="63C0C6DA" w14:textId="77777777" w:rsidR="00D863C9" w:rsidRPr="00860B78" w:rsidRDefault="00D863C9" w:rsidP="00B302DF">
            <w:pPr>
              <w:spacing w:line="360" w:lineRule="auto"/>
              <w:jc w:val="both"/>
              <w:rPr>
                <w:b/>
                <w:bCs/>
              </w:rPr>
            </w:pPr>
            <w:r w:rsidRPr="00860B78">
              <w:rPr>
                <w:rFonts w:ascii="Wingdings" w:hAnsi="Wingdings"/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ü</w:t>
            </w:r>
          </w:p>
        </w:tc>
      </w:tr>
      <w:tr w:rsidR="00D863C9" w:rsidRPr="00860B78" w14:paraId="618CDDB9" w14:textId="77777777" w:rsidTr="00B302DF">
        <w:trPr>
          <w:trHeight w:val="394"/>
        </w:trPr>
        <w:tc>
          <w:tcPr>
            <w:tcW w:w="7508" w:type="dxa"/>
          </w:tcPr>
          <w:p w14:paraId="204B5EF1" w14:textId="77777777" w:rsidR="00D863C9" w:rsidRPr="00B302DF" w:rsidRDefault="00D863C9" w:rsidP="00B302DF">
            <w:pPr>
              <w:spacing w:line="360" w:lineRule="auto"/>
              <w:jc w:val="both"/>
            </w:pPr>
            <w:r w:rsidRPr="00B302DF">
              <w:t>Documented pre-analytical procedures including data collection, process, shipping, and storage, to be shared with end-users</w:t>
            </w:r>
          </w:p>
        </w:tc>
        <w:tc>
          <w:tcPr>
            <w:tcW w:w="2126" w:type="dxa"/>
          </w:tcPr>
          <w:p w14:paraId="0686197F" w14:textId="77777777" w:rsidR="00D863C9" w:rsidRPr="00860B78" w:rsidRDefault="00D863C9" w:rsidP="00B302DF">
            <w:pPr>
              <w:spacing w:line="360" w:lineRule="auto"/>
              <w:jc w:val="both"/>
              <w:rPr>
                <w:b/>
                <w:bCs/>
              </w:rPr>
            </w:pPr>
            <w:r w:rsidRPr="00860B78">
              <w:rPr>
                <w:rFonts w:ascii="Wingdings" w:hAnsi="Wingdings"/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ü</w:t>
            </w:r>
          </w:p>
        </w:tc>
      </w:tr>
      <w:tr w:rsidR="00D863C9" w:rsidRPr="00860B78" w14:paraId="4F79CA26" w14:textId="77777777" w:rsidTr="00B302DF">
        <w:trPr>
          <w:trHeight w:val="394"/>
        </w:trPr>
        <w:tc>
          <w:tcPr>
            <w:tcW w:w="7508" w:type="dxa"/>
          </w:tcPr>
          <w:p w14:paraId="7422F212" w14:textId="77777777" w:rsidR="00D863C9" w:rsidRPr="00B302DF" w:rsidRDefault="00D863C9" w:rsidP="00B302DF">
            <w:pPr>
              <w:spacing w:line="360" w:lineRule="auto"/>
            </w:pPr>
            <w:r w:rsidRPr="00B302DF">
              <w:t xml:space="preserve">Documented freeze/thaw cycles for biospecimens in the repository  </w:t>
            </w:r>
          </w:p>
        </w:tc>
        <w:tc>
          <w:tcPr>
            <w:tcW w:w="2126" w:type="dxa"/>
          </w:tcPr>
          <w:p w14:paraId="7BADA402" w14:textId="77777777" w:rsidR="00D863C9" w:rsidRPr="00860B78" w:rsidRDefault="00D863C9" w:rsidP="00B302DF">
            <w:pPr>
              <w:spacing w:line="360" w:lineRule="auto"/>
              <w:jc w:val="both"/>
              <w:rPr>
                <w:b/>
                <w:bCs/>
              </w:rPr>
            </w:pPr>
            <w:r w:rsidRPr="00860B78">
              <w:rPr>
                <w:rFonts w:ascii="Wingdings" w:hAnsi="Wingdings"/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ü</w:t>
            </w:r>
          </w:p>
        </w:tc>
      </w:tr>
      <w:tr w:rsidR="00D863C9" w:rsidRPr="00860B78" w14:paraId="2B19BC80" w14:textId="77777777" w:rsidTr="00B302DF">
        <w:trPr>
          <w:trHeight w:val="394"/>
        </w:trPr>
        <w:tc>
          <w:tcPr>
            <w:tcW w:w="7508" w:type="dxa"/>
          </w:tcPr>
          <w:p w14:paraId="0E4D0387" w14:textId="77777777" w:rsidR="00D863C9" w:rsidRPr="00B302DF" w:rsidRDefault="00D863C9" w:rsidP="00B302DF">
            <w:pPr>
              <w:spacing w:line="360" w:lineRule="auto"/>
              <w:jc w:val="both"/>
            </w:pPr>
            <w:r w:rsidRPr="00B302DF">
              <w:t>Data and biospecimens collection should not interfere with patient care</w:t>
            </w:r>
          </w:p>
        </w:tc>
        <w:tc>
          <w:tcPr>
            <w:tcW w:w="2126" w:type="dxa"/>
          </w:tcPr>
          <w:p w14:paraId="3B8CFEDA" w14:textId="77777777" w:rsidR="00D863C9" w:rsidRPr="00860B78" w:rsidRDefault="00D863C9" w:rsidP="00B302DF">
            <w:pPr>
              <w:spacing w:line="360" w:lineRule="auto"/>
              <w:jc w:val="both"/>
              <w:rPr>
                <w:b/>
                <w:bCs/>
              </w:rPr>
            </w:pPr>
            <w:r w:rsidRPr="00860B78">
              <w:rPr>
                <w:rFonts w:ascii="Wingdings" w:hAnsi="Wingdings"/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ü</w:t>
            </w:r>
          </w:p>
        </w:tc>
      </w:tr>
      <w:tr w:rsidR="00D863C9" w:rsidRPr="00860B78" w14:paraId="18E37371" w14:textId="77777777" w:rsidTr="00B302DF">
        <w:trPr>
          <w:trHeight w:val="394"/>
        </w:trPr>
        <w:tc>
          <w:tcPr>
            <w:tcW w:w="7508" w:type="dxa"/>
          </w:tcPr>
          <w:p w14:paraId="15614309" w14:textId="77777777" w:rsidR="00D863C9" w:rsidRPr="00B302DF" w:rsidRDefault="00D863C9" w:rsidP="00B302DF">
            <w:pPr>
              <w:spacing w:line="360" w:lineRule="auto"/>
              <w:jc w:val="both"/>
            </w:pPr>
            <w:r w:rsidRPr="00B302DF">
              <w:t>PPE should be worn during biospecimen collection, handling, transport and processing</w:t>
            </w:r>
          </w:p>
        </w:tc>
        <w:tc>
          <w:tcPr>
            <w:tcW w:w="2126" w:type="dxa"/>
          </w:tcPr>
          <w:p w14:paraId="4F555D27" w14:textId="77777777" w:rsidR="00D863C9" w:rsidRPr="00860B78" w:rsidRDefault="00D863C9" w:rsidP="00B302DF">
            <w:pPr>
              <w:spacing w:line="360" w:lineRule="auto"/>
              <w:jc w:val="both"/>
              <w:rPr>
                <w:b/>
                <w:bCs/>
              </w:rPr>
            </w:pPr>
            <w:r w:rsidRPr="00860B78">
              <w:rPr>
                <w:rFonts w:ascii="Wingdings" w:hAnsi="Wingdings"/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ü</w:t>
            </w:r>
          </w:p>
        </w:tc>
      </w:tr>
      <w:tr w:rsidR="00D863C9" w:rsidRPr="00860B78" w14:paraId="38428E29" w14:textId="77777777" w:rsidTr="00B302DF">
        <w:trPr>
          <w:trHeight w:val="394"/>
        </w:trPr>
        <w:tc>
          <w:tcPr>
            <w:tcW w:w="7508" w:type="dxa"/>
          </w:tcPr>
          <w:p w14:paraId="68D07A75" w14:textId="77777777" w:rsidR="00D863C9" w:rsidRPr="00B302DF" w:rsidRDefault="00D863C9" w:rsidP="00B302DF">
            <w:pPr>
              <w:spacing w:line="360" w:lineRule="auto"/>
            </w:pPr>
            <w:r w:rsidRPr="00B302DF">
              <w:t>Blood specimens should be processed and stored in 24hours of draw</w:t>
            </w:r>
          </w:p>
        </w:tc>
        <w:tc>
          <w:tcPr>
            <w:tcW w:w="2126" w:type="dxa"/>
          </w:tcPr>
          <w:p w14:paraId="20F6D47D" w14:textId="77777777" w:rsidR="00D863C9" w:rsidRPr="00860B78" w:rsidRDefault="00D863C9" w:rsidP="00B302DF">
            <w:pPr>
              <w:spacing w:line="360" w:lineRule="auto"/>
              <w:jc w:val="both"/>
              <w:rPr>
                <w:b/>
                <w:bCs/>
              </w:rPr>
            </w:pPr>
            <w:r w:rsidRPr="00860B78">
              <w:rPr>
                <w:rFonts w:ascii="Wingdings" w:hAnsi="Wingdings"/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ü</w:t>
            </w:r>
          </w:p>
        </w:tc>
      </w:tr>
      <w:tr w:rsidR="00D863C9" w:rsidRPr="00860B78" w14:paraId="5ED5DBEA" w14:textId="77777777" w:rsidTr="00B302DF">
        <w:trPr>
          <w:trHeight w:val="394"/>
        </w:trPr>
        <w:tc>
          <w:tcPr>
            <w:tcW w:w="7508" w:type="dxa"/>
          </w:tcPr>
          <w:p w14:paraId="6C54910F" w14:textId="77777777" w:rsidR="00D863C9" w:rsidRPr="00B302DF" w:rsidRDefault="00D863C9" w:rsidP="00B302DF">
            <w:pPr>
              <w:spacing w:line="360" w:lineRule="auto"/>
            </w:pPr>
            <w:r w:rsidRPr="00B302DF">
              <w:t>A second independent quality control check should be performed at specimen retrieval</w:t>
            </w:r>
          </w:p>
        </w:tc>
        <w:tc>
          <w:tcPr>
            <w:tcW w:w="2126" w:type="dxa"/>
          </w:tcPr>
          <w:p w14:paraId="034DE84F" w14:textId="77777777" w:rsidR="00D863C9" w:rsidRPr="00860B78" w:rsidRDefault="00D863C9" w:rsidP="00B302DF">
            <w:pPr>
              <w:spacing w:line="360" w:lineRule="auto"/>
              <w:jc w:val="both"/>
              <w:rPr>
                <w:b/>
                <w:bCs/>
              </w:rPr>
            </w:pPr>
            <w:r w:rsidRPr="00860B78">
              <w:rPr>
                <w:rFonts w:ascii="Wingdings" w:hAnsi="Wingdings"/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ü</w:t>
            </w:r>
          </w:p>
        </w:tc>
      </w:tr>
      <w:tr w:rsidR="00D863C9" w:rsidRPr="00860B78" w14:paraId="43D7B123" w14:textId="77777777" w:rsidTr="00B302DF">
        <w:trPr>
          <w:trHeight w:val="394"/>
        </w:trPr>
        <w:tc>
          <w:tcPr>
            <w:tcW w:w="7508" w:type="dxa"/>
          </w:tcPr>
          <w:p w14:paraId="4D628935" w14:textId="77777777" w:rsidR="00D863C9" w:rsidRPr="00B302DF" w:rsidRDefault="00D863C9" w:rsidP="00B302DF">
            <w:pPr>
              <w:spacing w:line="360" w:lineRule="auto"/>
              <w:jc w:val="both"/>
            </w:pPr>
            <w:r w:rsidRPr="00B302DF">
              <w:t>Informed consent which also describes return of research results should be described</w:t>
            </w:r>
          </w:p>
        </w:tc>
        <w:tc>
          <w:tcPr>
            <w:tcW w:w="2126" w:type="dxa"/>
          </w:tcPr>
          <w:p w14:paraId="5836A7FE" w14:textId="77777777" w:rsidR="00D863C9" w:rsidRPr="00860B78" w:rsidRDefault="00D863C9" w:rsidP="00B302DF">
            <w:pPr>
              <w:spacing w:line="360" w:lineRule="auto"/>
              <w:jc w:val="both"/>
              <w:rPr>
                <w:b/>
                <w:bCs/>
              </w:rPr>
            </w:pPr>
            <w:r w:rsidRPr="00860B78">
              <w:rPr>
                <w:rFonts w:ascii="Wingdings" w:hAnsi="Wingdings"/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ü</w:t>
            </w:r>
          </w:p>
        </w:tc>
      </w:tr>
      <w:tr w:rsidR="00D863C9" w:rsidRPr="00860B78" w14:paraId="2A45F901" w14:textId="77777777" w:rsidTr="00B302DF">
        <w:trPr>
          <w:trHeight w:val="394"/>
        </w:trPr>
        <w:tc>
          <w:tcPr>
            <w:tcW w:w="7508" w:type="dxa"/>
          </w:tcPr>
          <w:p w14:paraId="44B35AD7" w14:textId="77777777" w:rsidR="00D863C9" w:rsidRPr="00B302DF" w:rsidRDefault="00D863C9" w:rsidP="00B302DF">
            <w:pPr>
              <w:spacing w:line="360" w:lineRule="auto"/>
              <w:jc w:val="both"/>
            </w:pPr>
            <w:r w:rsidRPr="00B302DF">
              <w:t>Collection, storage, distribution, use and disposal of specimens in the repository should respect perspectives and traditions of donors</w:t>
            </w:r>
          </w:p>
        </w:tc>
        <w:tc>
          <w:tcPr>
            <w:tcW w:w="2126" w:type="dxa"/>
          </w:tcPr>
          <w:p w14:paraId="2FB0BCC1" w14:textId="77777777" w:rsidR="00D863C9" w:rsidRPr="00860B78" w:rsidRDefault="00D863C9" w:rsidP="00B302DF">
            <w:pPr>
              <w:spacing w:line="360" w:lineRule="auto"/>
              <w:jc w:val="both"/>
              <w:rPr>
                <w:b/>
                <w:bCs/>
              </w:rPr>
            </w:pPr>
            <w:r w:rsidRPr="00860B78">
              <w:rPr>
                <w:rFonts w:ascii="Wingdings" w:hAnsi="Wingdings"/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ü</w:t>
            </w:r>
          </w:p>
        </w:tc>
      </w:tr>
      <w:tr w:rsidR="00D863C9" w:rsidRPr="00860B78" w14:paraId="5969E1D8" w14:textId="77777777" w:rsidTr="00B302DF">
        <w:trPr>
          <w:trHeight w:val="394"/>
        </w:trPr>
        <w:tc>
          <w:tcPr>
            <w:tcW w:w="7508" w:type="dxa"/>
          </w:tcPr>
          <w:p w14:paraId="596E5A60" w14:textId="77777777" w:rsidR="00D863C9" w:rsidRPr="00B302DF" w:rsidRDefault="00D863C9" w:rsidP="00B302DF">
            <w:pPr>
              <w:spacing w:line="360" w:lineRule="auto"/>
              <w:jc w:val="both"/>
            </w:pPr>
            <w:r w:rsidRPr="00B302DF">
              <w:t>Repositories should follow national/federal, regional, local and international guidelines related to access and benefit sharing</w:t>
            </w:r>
          </w:p>
        </w:tc>
        <w:tc>
          <w:tcPr>
            <w:tcW w:w="2126" w:type="dxa"/>
          </w:tcPr>
          <w:p w14:paraId="798E0BDC" w14:textId="77777777" w:rsidR="00D863C9" w:rsidRPr="00860B78" w:rsidRDefault="00D863C9" w:rsidP="00B302DF">
            <w:pPr>
              <w:spacing w:line="360" w:lineRule="auto"/>
              <w:jc w:val="both"/>
              <w:rPr>
                <w:b/>
                <w:bCs/>
              </w:rPr>
            </w:pPr>
            <w:r w:rsidRPr="00860B78">
              <w:rPr>
                <w:rFonts w:ascii="Wingdings" w:hAnsi="Wingdings"/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ü</w:t>
            </w:r>
          </w:p>
        </w:tc>
      </w:tr>
      <w:tr w:rsidR="00D863C9" w:rsidRPr="00860B78" w14:paraId="534D7F87" w14:textId="77777777" w:rsidTr="00B302DF">
        <w:trPr>
          <w:trHeight w:val="394"/>
        </w:trPr>
        <w:tc>
          <w:tcPr>
            <w:tcW w:w="7508" w:type="dxa"/>
          </w:tcPr>
          <w:p w14:paraId="4E09FD1A" w14:textId="77777777" w:rsidR="00D863C9" w:rsidRPr="00B302DF" w:rsidRDefault="00D863C9" w:rsidP="00B302DF">
            <w:pPr>
              <w:spacing w:line="360" w:lineRule="auto"/>
              <w:jc w:val="both"/>
            </w:pPr>
            <w:r w:rsidRPr="00B302DF">
              <w:t xml:space="preserve">Written policies governing access, use and transfer of specimens of data </w:t>
            </w:r>
          </w:p>
        </w:tc>
        <w:tc>
          <w:tcPr>
            <w:tcW w:w="2126" w:type="dxa"/>
          </w:tcPr>
          <w:p w14:paraId="703F9BEB" w14:textId="77777777" w:rsidR="00D863C9" w:rsidRPr="00860B78" w:rsidRDefault="00D863C9" w:rsidP="00B302DF">
            <w:pPr>
              <w:spacing w:line="360" w:lineRule="auto"/>
              <w:jc w:val="both"/>
              <w:rPr>
                <w:b/>
                <w:bCs/>
              </w:rPr>
            </w:pPr>
            <w:r w:rsidRPr="00860B78">
              <w:rPr>
                <w:rFonts w:ascii="Wingdings" w:hAnsi="Wingdings"/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ü</w:t>
            </w:r>
          </w:p>
        </w:tc>
      </w:tr>
      <w:tr w:rsidR="00D863C9" w:rsidRPr="00860B78" w14:paraId="0F3DAB4E" w14:textId="77777777" w:rsidTr="00B302DF">
        <w:trPr>
          <w:trHeight w:val="394"/>
        </w:trPr>
        <w:tc>
          <w:tcPr>
            <w:tcW w:w="7508" w:type="dxa"/>
          </w:tcPr>
          <w:p w14:paraId="5F22534E" w14:textId="77777777" w:rsidR="00D863C9" w:rsidRPr="00B302DF" w:rsidRDefault="00D863C9" w:rsidP="00B302DF">
            <w:pPr>
              <w:spacing w:line="360" w:lineRule="auto"/>
              <w:jc w:val="both"/>
            </w:pPr>
            <w:r w:rsidRPr="00B302DF">
              <w:t>Established data sharing policies including intellectual property, informed consent, ethical and privacy standards</w:t>
            </w:r>
          </w:p>
        </w:tc>
        <w:tc>
          <w:tcPr>
            <w:tcW w:w="2126" w:type="dxa"/>
          </w:tcPr>
          <w:p w14:paraId="42E2BB71" w14:textId="77777777" w:rsidR="00D863C9" w:rsidRPr="00860B78" w:rsidRDefault="00D863C9" w:rsidP="00B302DF">
            <w:pPr>
              <w:spacing w:line="360" w:lineRule="auto"/>
              <w:jc w:val="both"/>
              <w:rPr>
                <w:b/>
                <w:bCs/>
              </w:rPr>
            </w:pPr>
            <w:r w:rsidRPr="00860B78">
              <w:rPr>
                <w:rFonts w:ascii="Wingdings" w:hAnsi="Wingdings"/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ü</w:t>
            </w:r>
          </w:p>
        </w:tc>
      </w:tr>
      <w:tr w:rsidR="00D863C9" w:rsidRPr="00860B78" w14:paraId="70E350FC" w14:textId="77777777" w:rsidTr="00B302DF">
        <w:trPr>
          <w:trHeight w:val="394"/>
        </w:trPr>
        <w:tc>
          <w:tcPr>
            <w:tcW w:w="7508" w:type="dxa"/>
          </w:tcPr>
          <w:p w14:paraId="4BE18D3A" w14:textId="77777777" w:rsidR="00D863C9" w:rsidRPr="00B302DF" w:rsidRDefault="00D863C9" w:rsidP="00B302DF">
            <w:pPr>
              <w:spacing w:line="360" w:lineRule="auto"/>
              <w:jc w:val="both"/>
            </w:pPr>
            <w:r w:rsidRPr="00B302DF">
              <w:t xml:space="preserve">Clearly defined criteria for evaluating requests for access to the biorepository </w:t>
            </w:r>
          </w:p>
        </w:tc>
        <w:tc>
          <w:tcPr>
            <w:tcW w:w="2126" w:type="dxa"/>
          </w:tcPr>
          <w:p w14:paraId="26F3C543" w14:textId="77777777" w:rsidR="00D863C9" w:rsidRPr="00860B78" w:rsidRDefault="00D863C9" w:rsidP="00B302DF">
            <w:pPr>
              <w:spacing w:line="360" w:lineRule="auto"/>
              <w:jc w:val="both"/>
              <w:rPr>
                <w:b/>
                <w:bCs/>
              </w:rPr>
            </w:pPr>
            <w:r w:rsidRPr="00860B78">
              <w:rPr>
                <w:rFonts w:ascii="Wingdings" w:hAnsi="Wingdings"/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ü</w:t>
            </w:r>
          </w:p>
        </w:tc>
      </w:tr>
      <w:tr w:rsidR="00D863C9" w:rsidRPr="00860B78" w14:paraId="421C036F" w14:textId="77777777" w:rsidTr="00B302DF">
        <w:trPr>
          <w:trHeight w:val="394"/>
        </w:trPr>
        <w:tc>
          <w:tcPr>
            <w:tcW w:w="7508" w:type="dxa"/>
          </w:tcPr>
          <w:p w14:paraId="5BA6D5D9" w14:textId="77777777" w:rsidR="00D863C9" w:rsidRPr="00B302DF" w:rsidRDefault="00D863C9" w:rsidP="00B302DF">
            <w:pPr>
              <w:spacing w:line="360" w:lineRule="auto"/>
              <w:jc w:val="both"/>
            </w:pPr>
            <w:r w:rsidRPr="00B302DF">
              <w:t>Benefit sharing agreements to establish acknowledgement in publications</w:t>
            </w:r>
          </w:p>
        </w:tc>
        <w:tc>
          <w:tcPr>
            <w:tcW w:w="2126" w:type="dxa"/>
          </w:tcPr>
          <w:p w14:paraId="2A66BAE1" w14:textId="77777777" w:rsidR="00D863C9" w:rsidRPr="00860B78" w:rsidRDefault="00D863C9" w:rsidP="00B302DF">
            <w:pPr>
              <w:spacing w:line="360" w:lineRule="auto"/>
              <w:jc w:val="both"/>
              <w:rPr>
                <w:b/>
                <w:bCs/>
              </w:rPr>
            </w:pPr>
            <w:r w:rsidRPr="00860B78">
              <w:rPr>
                <w:rFonts w:ascii="Wingdings" w:hAnsi="Wingdings"/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ü</w:t>
            </w:r>
          </w:p>
        </w:tc>
      </w:tr>
      <w:tr w:rsidR="00D863C9" w:rsidRPr="00860B78" w14:paraId="589F2681" w14:textId="77777777" w:rsidTr="00B302DF">
        <w:trPr>
          <w:trHeight w:val="394"/>
        </w:trPr>
        <w:tc>
          <w:tcPr>
            <w:tcW w:w="7508" w:type="dxa"/>
          </w:tcPr>
          <w:p w14:paraId="47BC8DEB" w14:textId="77777777" w:rsidR="00D863C9" w:rsidRPr="00B302DF" w:rsidRDefault="00D863C9" w:rsidP="00B302DF">
            <w:pPr>
              <w:spacing w:line="360" w:lineRule="auto"/>
              <w:jc w:val="both"/>
            </w:pPr>
            <w:r w:rsidRPr="00B302DF">
              <w:t>Documented disposition of specimens or collections through destruction of transfer to a new custodian, along with related documents in documents archives</w:t>
            </w:r>
          </w:p>
        </w:tc>
        <w:tc>
          <w:tcPr>
            <w:tcW w:w="2126" w:type="dxa"/>
          </w:tcPr>
          <w:p w14:paraId="279D4CFC" w14:textId="77777777" w:rsidR="00D863C9" w:rsidRPr="00860B78" w:rsidRDefault="00D863C9" w:rsidP="00B302DF">
            <w:pPr>
              <w:spacing w:line="360" w:lineRule="auto"/>
              <w:jc w:val="both"/>
              <w:rPr>
                <w:b/>
                <w:bCs/>
              </w:rPr>
            </w:pPr>
            <w:r w:rsidRPr="00860B78">
              <w:rPr>
                <w:rFonts w:ascii="Wingdings" w:hAnsi="Wingdings"/>
                <w:b/>
                <w:bCs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ü</w:t>
            </w:r>
          </w:p>
        </w:tc>
      </w:tr>
    </w:tbl>
    <w:p w14:paraId="6C94FD39" w14:textId="77777777" w:rsidR="00D863C9" w:rsidRPr="00B302DF" w:rsidRDefault="00D863C9" w:rsidP="00D863C9">
      <w:pPr>
        <w:spacing w:line="360" w:lineRule="auto"/>
        <w:jc w:val="both"/>
        <w:rPr>
          <w:rFonts w:ascii="Times" w:hAnsi="Times"/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  <w:r w:rsidRPr="00B302DF">
        <w:t>Footnote</w:t>
      </w:r>
      <w:r w:rsidRPr="00860B78">
        <w:t>:</w:t>
      </w:r>
      <w:r w:rsidRPr="00B302DF">
        <w:t xml:space="preserve">: </w:t>
      </w:r>
      <w:r w:rsidRPr="00B302DF">
        <w:rPr>
          <w:rFonts w:ascii="Wingdings" w:hAnsi="Wingdings"/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ü </w:t>
      </w:r>
      <w:r w:rsidRPr="00B302DF">
        <w:rPr>
          <w:rFonts w:ascii="Times" w:hAnsi="Times"/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>yes;</w:t>
      </w:r>
      <w:r w:rsidRPr="00B302DF">
        <w:rPr>
          <w:rFonts w:ascii="Wingdings" w:hAnsi="Wingdings"/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 û </w:t>
      </w:r>
      <w:r w:rsidRPr="00B302DF">
        <w:rPr>
          <w:rFonts w:ascii="Times" w:hAnsi="Times"/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  <w:t>no</w:t>
      </w:r>
    </w:p>
    <w:p w14:paraId="6D7C6DAC" w14:textId="77777777" w:rsidR="00CA59CC" w:rsidRDefault="00000000"/>
    <w:sectPr w:rsidR="00CA59CC" w:rsidSect="00C3159C">
      <w:footerReference w:type="even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5198972"/>
      <w:docPartObj>
        <w:docPartGallery w:val="Page Numbers (Bottom of Page)"/>
        <w:docPartUnique/>
      </w:docPartObj>
    </w:sdtPr>
    <w:sdtContent>
      <w:p w14:paraId="2AC37629" w14:textId="77777777" w:rsidR="00A36882" w:rsidRDefault="00000000" w:rsidP="001F70C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2798BF83" w14:textId="77777777" w:rsidR="00A36882" w:rsidRDefault="00000000" w:rsidP="00A3688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82322262"/>
      <w:docPartObj>
        <w:docPartGallery w:val="Page Numbers (Bottom of Page)"/>
        <w:docPartUnique/>
      </w:docPartObj>
    </w:sdtPr>
    <w:sdtContent>
      <w:p w14:paraId="24CF5720" w14:textId="77777777" w:rsidR="00A36882" w:rsidRDefault="00000000" w:rsidP="001F70C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414E3C31" w14:textId="77777777" w:rsidR="00A36882" w:rsidRDefault="00000000" w:rsidP="00A36882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outline"/>
  <w:zoom w:percent="143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3C9"/>
    <w:rsid w:val="003E27CB"/>
    <w:rsid w:val="00B93A02"/>
    <w:rsid w:val="00D863C9"/>
    <w:rsid w:val="00DD2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0811E4"/>
  <w15:chartTrackingRefBased/>
  <w15:docId w15:val="{0E15B9C5-4AAC-7E4A-934D-00536CAE6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3C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63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863C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63C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863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1</Words>
  <Characters>2919</Characters>
  <Application>Microsoft Office Word</Application>
  <DocSecurity>0</DocSecurity>
  <Lines>24</Lines>
  <Paragraphs>6</Paragraphs>
  <ScaleCrop>false</ScaleCrop>
  <Company/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pah Kuguyo</dc:creator>
  <cp:keywords/>
  <dc:description/>
  <cp:lastModifiedBy>Oppah Kuguyo</cp:lastModifiedBy>
  <cp:revision>1</cp:revision>
  <dcterms:created xsi:type="dcterms:W3CDTF">2022-10-26T21:48:00Z</dcterms:created>
  <dcterms:modified xsi:type="dcterms:W3CDTF">2022-10-26T21:48:00Z</dcterms:modified>
</cp:coreProperties>
</file>